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5980"/>
        <w:gridCol w:w="1020"/>
        <w:gridCol w:w="1020"/>
      </w:tblGrid>
      <w:tr w:rsidR="00BF0A13" w:rsidRPr="00274002" w:rsidTr="00E0018B">
        <w:trPr>
          <w:trHeight w:val="333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7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0A13" w:rsidRPr="00274002" w:rsidRDefault="00656D5D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, ri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, artificial stre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, artificial stre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ganic vs.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: cardboard,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: leaves, 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: cardboard, leav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stream: cardboard,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stream: leaves,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564BBC" w:rsidP="00564BBC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BF0A13"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 stream: cardboard, leav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cago River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gl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ifici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am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gl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BF0A13" w:rsidRPr="00042BB8" w:rsidTr="00042BB8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042BB8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042BB8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042BB8" w:rsidRPr="00042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042BB8" w:rsidRDefault="00042BB8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2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</w:t>
            </w:r>
            <w:r w:rsidR="00BF0A13" w:rsidRPr="00042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REC pond hard substr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gl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plast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BF0A13" w:rsidRPr="00274002" w:rsidTr="00741C29">
        <w:trPr>
          <w:trHeight w:val="315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, alum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A13" w:rsidRPr="00274002" w:rsidRDefault="00BF0A13" w:rsidP="00741C29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40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</w:tbl>
    <w:p w:rsidR="00BF0A13" w:rsidRDefault="00BF0A13" w:rsidP="00BF0A13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p w:rsidR="00BF0A13" w:rsidRDefault="00BF0A13" w:rsidP="00570F5E">
      <w:pPr>
        <w:suppressLineNumbers/>
        <w:ind w:firstLine="0"/>
        <w:rPr>
          <w:rFonts w:ascii="Times New Roman" w:hAnsi="Times New Roman" w:cs="Times New Roman"/>
          <w:sz w:val="24"/>
          <w:szCs w:val="24"/>
        </w:rPr>
      </w:pPr>
    </w:p>
    <w:sectPr w:rsidR="00BF0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BB5"/>
    <w:rsid w:val="00042BB8"/>
    <w:rsid w:val="00080144"/>
    <w:rsid w:val="0010399C"/>
    <w:rsid w:val="00382B11"/>
    <w:rsid w:val="003C2DDC"/>
    <w:rsid w:val="003D38AA"/>
    <w:rsid w:val="00407542"/>
    <w:rsid w:val="0041720B"/>
    <w:rsid w:val="00466943"/>
    <w:rsid w:val="00491ACC"/>
    <w:rsid w:val="004D3E8A"/>
    <w:rsid w:val="00564BBC"/>
    <w:rsid w:val="00570F5E"/>
    <w:rsid w:val="00656D5D"/>
    <w:rsid w:val="008748B4"/>
    <w:rsid w:val="0087775A"/>
    <w:rsid w:val="008C5468"/>
    <w:rsid w:val="009E2ED8"/>
    <w:rsid w:val="00A11591"/>
    <w:rsid w:val="00A635FA"/>
    <w:rsid w:val="00BE5BB5"/>
    <w:rsid w:val="00BF0A13"/>
    <w:rsid w:val="00E0018B"/>
    <w:rsid w:val="00E04DBF"/>
    <w:rsid w:val="00E1325E"/>
    <w:rsid w:val="00FC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BB5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BB5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9E2ED8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BB5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BB5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9E2ED8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0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3</cp:revision>
  <dcterms:created xsi:type="dcterms:W3CDTF">2014-05-09T15:22:00Z</dcterms:created>
  <dcterms:modified xsi:type="dcterms:W3CDTF">2014-05-09T15:26:00Z</dcterms:modified>
</cp:coreProperties>
</file>